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12A7B" w:rsidP="00B12A7B" w:rsidRDefault="00B12A7B" w14:paraId="0BDAF715" w14:textId="77777777">
      <w:pPr>
        <w:spacing w:after="200" w:line="360" w:lineRule="auto"/>
        <w:ind w:hanging="360"/>
        <w:jc w:val="both"/>
      </w:pPr>
      <w:bookmarkStart w:name="_Hlk140486290" w:id="0"/>
      <w:bookmarkStart w:name="_Hlk140486251" w:id="1"/>
    </w:p>
    <w:p w:rsidRPr="00B12A7B" w:rsidR="00B12A7B" w:rsidP="00B12A7B" w:rsidRDefault="00E45BAB" w14:paraId="35F74BE9" w14:textId="2719813B">
      <w:pPr>
        <w:pStyle w:val="ListParagraph"/>
        <w:numPr>
          <w:ilvl w:val="0"/>
          <w:numId w:val="7"/>
        </w:numPr>
        <w:spacing w:after="200" w:line="360" w:lineRule="auto"/>
        <w:jc w:val="both"/>
        <w:rPr>
          <w:b w:val="1"/>
          <w:bCs w:val="1"/>
        </w:rPr>
      </w:pPr>
      <w:r w:rsidRPr="36AE173E" w:rsidR="00E45BAB">
        <w:rPr>
          <w:b w:val="1"/>
          <w:bCs w:val="1"/>
        </w:rPr>
        <w:t xml:space="preserve">In-depth Interviews – </w:t>
      </w:r>
      <w:r w:rsidRPr="36AE173E" w:rsidR="00E45BAB">
        <w:rPr>
          <w:b w:val="1"/>
          <w:bCs w:val="1"/>
        </w:rPr>
        <w:t xml:space="preserve">Mental health services users </w:t>
      </w:r>
    </w:p>
    <w:p w:rsidRPr="00624FFC" w:rsidR="00624FFC" w:rsidP="00624FFC" w:rsidRDefault="00624FFC" w14:paraId="0D7624EB" w14:textId="77777777">
      <w:pPr>
        <w:pStyle w:val="ListParagraph"/>
        <w:numPr>
          <w:ilvl w:val="0"/>
          <w:numId w:val="7"/>
        </w:numPr>
        <w:rPr>
          <w:b/>
          <w:bCs/>
        </w:rPr>
      </w:pPr>
      <w:r w:rsidRPr="00624FFC">
        <w:rPr>
          <w:b/>
          <w:bCs/>
        </w:rPr>
        <w:t>Introduction</w:t>
      </w:r>
    </w:p>
    <w:p w:rsidRPr="00624FFC" w:rsidR="00E45BAB" w:rsidP="00624FFC" w:rsidRDefault="00624FFC" w14:paraId="7B0EC881" w14:textId="18AC682E">
      <w:pPr>
        <w:pStyle w:val="ListParagraph"/>
        <w:spacing w:line="360" w:lineRule="auto"/>
        <w:ind w:left="0"/>
        <w:jc w:val="both"/>
      </w:pPr>
      <w:r w:rsidRPr="00513425">
        <w:t xml:space="preserve">Thank you for agreeing to participate in this research interview. </w:t>
      </w:r>
      <w:r w:rsidRPr="009E48A3" w:rsidR="009E48A3">
        <w:t xml:space="preserve">District Mental Health Care Plans are comprehensive plans that aim to address the mental health needs of individuals </w:t>
      </w:r>
      <w:r w:rsidR="009E48A3">
        <w:t>in this</w:t>
      </w:r>
      <w:r w:rsidRPr="009E48A3" w:rsidR="009E48A3">
        <w:t xml:space="preserve"> district.</w:t>
      </w:r>
      <w:r w:rsidR="009E48A3">
        <w:t xml:space="preserve"> </w:t>
      </w:r>
      <w:r w:rsidRPr="00906825" w:rsidR="00906825">
        <w:t>The main goal of District Mental Health Care Plans is to improve access to quality mental health care services and support for individuals experiencing mental health challenges.</w:t>
      </w:r>
      <w:r w:rsidR="00906825">
        <w:t xml:space="preserve"> </w:t>
      </w:r>
      <w:r w:rsidRPr="00D36E96" w:rsidR="00D36E96">
        <w:t>As part of the strategy to improve access to mental healthcare services in Ghana, the programme is facilitating the implementation of District Mental Health Care Plans (DMHCPs)</w:t>
      </w:r>
      <w:r w:rsidR="002A3772">
        <w:t xml:space="preserve">. </w:t>
      </w:r>
      <w:r w:rsidRPr="00624FFC">
        <w:t>The purpose of this discussion is to explore your</w:t>
      </w:r>
      <w:r w:rsidRPr="00513425">
        <w:t xml:space="preserve"> views about the acceptability</w:t>
      </w:r>
      <w:r w:rsidR="007E66F9">
        <w:t xml:space="preserve"> of</w:t>
      </w:r>
      <w:r w:rsidRPr="00513425">
        <w:t xml:space="preserve"> implementing the MHCPs in your district</w:t>
      </w:r>
      <w:r w:rsidR="00025504">
        <w:t>, barriers adhering to protocol treatment</w:t>
      </w:r>
      <w:r w:rsidR="005057D9">
        <w:t xml:space="preserve"> as well as </w:t>
      </w:r>
      <w:r w:rsidR="00025504">
        <w:t xml:space="preserve">experience of stigma and </w:t>
      </w:r>
      <w:r w:rsidR="005057D9">
        <w:t>discrimination.</w:t>
      </w:r>
      <w:r w:rsidRPr="00624FFC">
        <w:t xml:space="preserve"> </w:t>
      </w:r>
      <w:r w:rsidRPr="00624FFC" w:rsidR="00DC37BD">
        <w:t>In your experience as a</w:t>
      </w:r>
      <w:r w:rsidR="00DC37BD">
        <w:t xml:space="preserve"> </w:t>
      </w:r>
      <w:r w:rsidRPr="00624FFC" w:rsidR="00DC37BD">
        <w:t xml:space="preserve">service user, </w:t>
      </w:r>
      <w:r w:rsidR="00DC37BD">
        <w:t>w</w:t>
      </w:r>
      <w:r w:rsidRPr="00513425">
        <w:t xml:space="preserve">e want to understand </w:t>
      </w:r>
      <w:r w:rsidRPr="00624FFC">
        <w:t xml:space="preserve">what works with regards to implementing the MHCP in your district. </w:t>
      </w:r>
    </w:p>
    <w:bookmarkEnd w:id="1"/>
    <w:p w:rsidR="003B797D" w:rsidP="003B797D" w:rsidRDefault="003B797D" w14:paraId="28954289" w14:textId="77777777">
      <w:pPr>
        <w:spacing w:after="200" w:line="360" w:lineRule="auto"/>
        <w:ind w:hanging="360"/>
        <w:jc w:val="both"/>
      </w:pPr>
    </w:p>
    <w:p w:rsidRPr="00513425" w:rsidR="003B797D" w:rsidP="003B797D" w:rsidRDefault="003B797D" w14:paraId="39AE7D93" w14:textId="489407D5">
      <w:pPr>
        <w:pStyle w:val="ListParagraph"/>
        <w:numPr>
          <w:ilvl w:val="0"/>
          <w:numId w:val="7"/>
        </w:numPr>
        <w:spacing w:after="200" w:line="360" w:lineRule="auto"/>
        <w:jc w:val="both"/>
        <w:rPr>
          <w:b w:val="1"/>
          <w:bCs w:val="1"/>
        </w:rPr>
      </w:pPr>
      <w:r w:rsidRPr="36AE173E" w:rsidR="003B797D">
        <w:rPr>
          <w:b w:val="1"/>
          <w:bCs w:val="1"/>
        </w:rPr>
        <w:t xml:space="preserve">Mental health services users </w:t>
      </w:r>
    </w:p>
    <w:bookmarkEnd w:id="0"/>
    <w:p w:rsidRPr="00513425" w:rsidR="003B797D" w:rsidP="003B797D" w:rsidRDefault="003B797D" w14:paraId="76143316" w14:textId="77777777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 xml:space="preserve">Acceptability of the health care provided: </w:t>
      </w:r>
    </w:p>
    <w:p w:rsidRPr="00513425" w:rsidR="003B797D" w:rsidP="003B797D" w:rsidRDefault="003B797D" w14:paraId="7FF8C627" w14:textId="43300D63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lang w:val="en-US"/>
        </w:rPr>
      </w:pPr>
      <w:r w:rsidRPr="36AE173E" w:rsidR="003B797D">
        <w:rPr>
          <w:lang w:val="en-US"/>
        </w:rPr>
        <w:t>In your experience, will you say that the services yo</w:t>
      </w:r>
      <w:r w:rsidRPr="36AE173E" w:rsidR="7DD00225">
        <w:rPr>
          <w:lang w:val="en-US"/>
        </w:rPr>
        <w:t xml:space="preserve">u </w:t>
      </w:r>
      <w:r w:rsidRPr="36AE173E" w:rsidR="003B797D">
        <w:rPr>
          <w:lang w:val="en-US"/>
        </w:rPr>
        <w:t>received from health care providers are acceptable?</w:t>
      </w:r>
    </w:p>
    <w:p w:rsidRPr="00513425" w:rsidR="003B797D" w:rsidP="003B797D" w:rsidRDefault="003B797D" w14:paraId="05D6CD6B" w14:textId="77777777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 xml:space="preserve">How satisfied were you with the services you received during your last visit to the health care provider? Probe for quality, timeliness, and effectiveness </w:t>
      </w:r>
      <w:proofErr w:type="spellStart"/>
      <w:r w:rsidRPr="00513425">
        <w:rPr>
          <w:lang w:val="en-US"/>
        </w:rPr>
        <w:t>etc</w:t>
      </w:r>
      <w:proofErr w:type="spellEnd"/>
    </w:p>
    <w:p w:rsidRPr="00513425" w:rsidR="003B797D" w:rsidP="003B797D" w:rsidRDefault="003B797D" w14:paraId="1C93301B" w14:textId="77777777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 xml:space="preserve">In your experience, how acceptable and feasible is the MHCP being implemented in your district? </w:t>
      </w:r>
    </w:p>
    <w:p w:rsidRPr="00513425" w:rsidR="003B797D" w:rsidP="003B797D" w:rsidRDefault="003B797D" w14:paraId="55A9320E" w14:textId="77777777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lang w:val="en-US"/>
        </w:rPr>
      </w:pPr>
      <w:r w:rsidRPr="00513425">
        <w:t xml:space="preserve">Has the introduction of the MHCP resulted in access to affordable mental healthcare services?  Please discuss. </w:t>
      </w:r>
    </w:p>
    <w:p w:rsidRPr="00513425" w:rsidR="003B797D" w:rsidP="003B797D" w:rsidRDefault="003B797D" w14:paraId="56F23068" w14:textId="77777777">
      <w:pPr>
        <w:pStyle w:val="ListParagraph"/>
        <w:numPr>
          <w:ilvl w:val="0"/>
          <w:numId w:val="6"/>
        </w:numPr>
        <w:spacing w:after="200" w:line="360" w:lineRule="auto"/>
        <w:jc w:val="both"/>
        <w:rPr>
          <w:lang w:val="en-US"/>
        </w:rPr>
      </w:pPr>
      <w:r w:rsidRPr="00513425">
        <w:t>Has the introduction of the MHCP increased availability of community-based mental health services</w:t>
      </w:r>
      <w:r>
        <w:t xml:space="preserve"> (that is mental health services that are not provided in hospitals but in the community, close to the places most people live and work)</w:t>
      </w:r>
      <w:r w:rsidRPr="00513425">
        <w:t>? Please discuss and provide examples.</w:t>
      </w:r>
    </w:p>
    <w:p w:rsidRPr="00513425" w:rsidR="003B797D" w:rsidP="003B797D" w:rsidRDefault="003B797D" w14:paraId="2437E026" w14:textId="77777777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Barriers adhering to treatment protocol:</w:t>
      </w:r>
    </w:p>
    <w:p w:rsidRPr="00513425" w:rsidR="003B797D" w:rsidP="003B797D" w:rsidRDefault="003B797D" w14:paraId="0E9EC788" w14:textId="77777777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do you think are the barriers in adhering to treatment? Probe for lack of medication, distance to service provision, affordable services, etic</w:t>
      </w:r>
    </w:p>
    <w:p w:rsidRPr="00513425" w:rsidR="003B797D" w:rsidP="003B797D" w:rsidRDefault="003B797D" w14:paraId="7C5968F2" w14:textId="77777777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can be done to improve adherence to treatment?</w:t>
      </w:r>
    </w:p>
    <w:p w:rsidRPr="00513425" w:rsidR="003B797D" w:rsidP="003B797D" w:rsidRDefault="003B797D" w14:paraId="0D1C0321" w14:textId="77777777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Experience of stigma and discrimination:</w:t>
      </w:r>
    </w:p>
    <w:p w:rsidRPr="00513425" w:rsidR="003B797D" w:rsidP="003B797D" w:rsidRDefault="003B797D" w14:paraId="06B0BC2B" w14:textId="7777777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lastRenderedPageBreak/>
        <w:t>Has the introduction and implementation of the MHCP contributed to a reduction in stigma and discrimination against people with mental disorders? Please discuss and provide examples.</w:t>
      </w:r>
      <w:r>
        <w:rPr>
          <w:lang w:val="en-US"/>
        </w:rPr>
        <w:t xml:space="preserve"> Did it unintentionally lead to an increase in stigma and discrimination? If so, how?</w:t>
      </w:r>
    </w:p>
    <w:p w:rsidRPr="00513425" w:rsidR="003B797D" w:rsidP="003B797D" w:rsidRDefault="003B797D" w14:paraId="452F736B" w14:textId="77777777">
      <w:pPr>
        <w:pStyle w:val="ListParagraph"/>
        <w:numPr>
          <w:ilvl w:val="0"/>
          <w:numId w:val="1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Do you feel more inclusive in your community and family life following the introduction and implementation of the MHCP in your district? Explain</w:t>
      </w:r>
    </w:p>
    <w:p w:rsidRPr="00513425" w:rsidR="003B797D" w:rsidP="003B797D" w:rsidRDefault="003B797D" w14:paraId="486BB9BF" w14:textId="77777777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Relationships between treatment and functional and economic status:</w:t>
      </w:r>
    </w:p>
    <w:p w:rsidRPr="00513425" w:rsidR="003B797D" w:rsidP="003B797D" w:rsidRDefault="003B797D" w14:paraId="67C1A11C" w14:textId="77777777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Have your health condition improved sense the implementation of the MHCP in your district?</w:t>
      </w:r>
    </w:p>
    <w:p w:rsidRPr="00513425" w:rsidR="003B797D" w:rsidP="003B797D" w:rsidRDefault="003B797D" w14:paraId="0A4EAF61" w14:textId="77777777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lang w:val="en-US"/>
        </w:rPr>
      </w:pPr>
      <w:r>
        <w:rPr>
          <w:lang w:val="en-US"/>
        </w:rPr>
        <w:t>Are you able to do the day-to-day activities that are important to you</w:t>
      </w:r>
      <w:r w:rsidRPr="00513425">
        <w:rPr>
          <w:lang w:val="en-US"/>
        </w:rPr>
        <w:t>?</w:t>
      </w:r>
    </w:p>
    <w:p w:rsidRPr="00513425" w:rsidR="003B797D" w:rsidP="003B797D" w:rsidRDefault="003B797D" w14:paraId="07AAC78D" w14:textId="3412ED13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lang w:val="en-US"/>
        </w:rPr>
      </w:pPr>
      <w:r w:rsidRPr="36AE173E" w:rsidR="003B797D">
        <w:rPr>
          <w:lang w:val="en-US"/>
        </w:rPr>
        <w:t>Will you say you are economically productive now than before</w:t>
      </w:r>
      <w:r w:rsidRPr="36AE173E" w:rsidR="003B797D">
        <w:rPr>
          <w:lang w:val="en-US"/>
        </w:rPr>
        <w:t xml:space="preserve"> you received treatment</w:t>
      </w:r>
      <w:r w:rsidRPr="36AE173E" w:rsidR="003B797D">
        <w:rPr>
          <w:lang w:val="en-US"/>
        </w:rPr>
        <w:t xml:space="preserve">? Will </w:t>
      </w:r>
      <w:r w:rsidRPr="36AE173E" w:rsidR="24505B4E">
        <w:rPr>
          <w:lang w:val="en-US"/>
        </w:rPr>
        <w:t xml:space="preserve">you </w:t>
      </w:r>
      <w:r w:rsidRPr="36AE173E" w:rsidR="003B797D">
        <w:rPr>
          <w:lang w:val="en-US"/>
        </w:rPr>
        <w:t xml:space="preserve">attribute your current economic status to the treatment </w:t>
      </w:r>
      <w:r w:rsidRPr="36AE173E" w:rsidR="2AE16440">
        <w:rPr>
          <w:lang w:val="en-US"/>
        </w:rPr>
        <w:t>you</w:t>
      </w:r>
      <w:r w:rsidRPr="36AE173E" w:rsidR="003B797D">
        <w:rPr>
          <w:lang w:val="en-US"/>
        </w:rPr>
        <w:t xml:space="preserve"> received following the introduction of the MHCP?</w:t>
      </w:r>
    </w:p>
    <w:p w:rsidRPr="00513425" w:rsidR="003B797D" w:rsidP="003B797D" w:rsidRDefault="003B797D" w14:paraId="3DB61F40" w14:textId="77777777">
      <w:pPr>
        <w:pStyle w:val="ListParagraph"/>
        <w:numPr>
          <w:ilvl w:val="0"/>
          <w:numId w:val="5"/>
        </w:numPr>
        <w:spacing w:after="200" w:line="360" w:lineRule="auto"/>
        <w:jc w:val="both"/>
        <w:rPr>
          <w:b/>
          <w:bCs/>
          <w:lang w:val="en-US"/>
        </w:rPr>
      </w:pPr>
      <w:r w:rsidRPr="00513425">
        <w:rPr>
          <w:b/>
          <w:bCs/>
          <w:lang w:val="en-US"/>
        </w:rPr>
        <w:t>Collaboration between traditional and faith-based healers:</w:t>
      </w:r>
    </w:p>
    <w:p w:rsidRPr="00513425" w:rsidR="003B797D" w:rsidP="003B797D" w:rsidRDefault="003B797D" w14:paraId="0ED9A87A" w14:textId="77777777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is the role of traditional and faith-based healers in delivering mental health services in your district?</w:t>
      </w:r>
    </w:p>
    <w:p w:rsidRPr="00513425" w:rsidR="003B797D" w:rsidP="003B797D" w:rsidRDefault="003B797D" w14:paraId="4F211C12" w14:textId="77777777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is your experience regarding the quality of collaboration between health care providers and traditional and faith-based healers?</w:t>
      </w:r>
    </w:p>
    <w:p w:rsidRPr="00513425" w:rsidR="003B797D" w:rsidP="003B797D" w:rsidRDefault="003B797D" w14:paraId="443ED0E1" w14:textId="77777777">
      <w:pPr>
        <w:pStyle w:val="ListParagraph"/>
        <w:numPr>
          <w:ilvl w:val="0"/>
          <w:numId w:val="3"/>
        </w:numPr>
        <w:spacing w:after="200" w:line="360" w:lineRule="auto"/>
        <w:jc w:val="both"/>
        <w:rPr>
          <w:lang w:val="en-US"/>
        </w:rPr>
      </w:pPr>
      <w:r w:rsidRPr="00513425">
        <w:rPr>
          <w:lang w:val="en-US"/>
        </w:rPr>
        <w:t>What can be done to improve this collaboration and improve case management in your district?</w:t>
      </w:r>
    </w:p>
    <w:p w:rsidR="00AC7DA0" w:rsidRDefault="00AC7DA0" w14:paraId="7882EF93" w14:textId="77777777"/>
    <w:sectPr w:rsidR="00AC7DA0">
      <w:footerReference w:type="default" r:id="rId7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152EF" w:rsidP="00B12A7B" w:rsidRDefault="002152EF" w14:paraId="65AB0458" w14:textId="77777777">
      <w:r>
        <w:separator/>
      </w:r>
    </w:p>
  </w:endnote>
  <w:endnote w:type="continuationSeparator" w:id="0">
    <w:p w:rsidR="002152EF" w:rsidP="00B12A7B" w:rsidRDefault="002152EF" w14:paraId="679501C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868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2A7B" w:rsidRDefault="00B12A7B" w14:paraId="0FF686C6" w14:textId="47A0DB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12A7B" w:rsidRDefault="00B12A7B" w14:paraId="0202AEB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152EF" w:rsidP="00B12A7B" w:rsidRDefault="002152EF" w14:paraId="54D1C889" w14:textId="77777777">
      <w:r>
        <w:separator/>
      </w:r>
    </w:p>
  </w:footnote>
  <w:footnote w:type="continuationSeparator" w:id="0">
    <w:p w:rsidR="002152EF" w:rsidP="00B12A7B" w:rsidRDefault="002152EF" w14:paraId="1BA0FC01" w14:textId="777777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01605"/>
    <w:multiLevelType w:val="hybridMultilevel"/>
    <w:tmpl w:val="5ECC2F54"/>
    <w:lvl w:ilvl="0" w:tplc="CA269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5D42641"/>
    <w:multiLevelType w:val="hybridMultilevel"/>
    <w:tmpl w:val="5E4E343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0952C3B"/>
    <w:multiLevelType w:val="hybridMultilevel"/>
    <w:tmpl w:val="5ECC2F54"/>
    <w:lvl w:ilvl="0" w:tplc="CA269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A4641E"/>
    <w:multiLevelType w:val="hybridMultilevel"/>
    <w:tmpl w:val="3B82481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3C4665"/>
    <w:multiLevelType w:val="hybridMultilevel"/>
    <w:tmpl w:val="1E86715C"/>
    <w:lvl w:ilvl="0" w:tplc="1CA0770A">
      <w:start w:val="1"/>
      <w:numFmt w:val="upperLetter"/>
      <w:lvlText w:val="%1."/>
      <w:lvlJc w:val="left"/>
      <w:pPr>
        <w:ind w:left="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76F44144"/>
    <w:multiLevelType w:val="hybridMultilevel"/>
    <w:tmpl w:val="0274544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DED33C5"/>
    <w:multiLevelType w:val="hybridMultilevel"/>
    <w:tmpl w:val="5ECC2F54"/>
    <w:lvl w:ilvl="0" w:tplc="CA269F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09137866">
    <w:abstractNumId w:val="2"/>
  </w:num>
  <w:num w:numId="2" w16cid:durableId="140581288">
    <w:abstractNumId w:val="0"/>
  </w:num>
  <w:num w:numId="3" w16cid:durableId="1753234544">
    <w:abstractNumId w:val="6"/>
  </w:num>
  <w:num w:numId="4" w16cid:durableId="1508132495">
    <w:abstractNumId w:val="5"/>
  </w:num>
  <w:num w:numId="5" w16cid:durableId="288047751">
    <w:abstractNumId w:val="3"/>
  </w:num>
  <w:num w:numId="6" w16cid:durableId="1840384495">
    <w:abstractNumId w:val="1"/>
  </w:num>
  <w:num w:numId="7" w16cid:durableId="14093763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97D"/>
    <w:rsid w:val="00025504"/>
    <w:rsid w:val="00212AAE"/>
    <w:rsid w:val="00213C4A"/>
    <w:rsid w:val="002152EF"/>
    <w:rsid w:val="002A3772"/>
    <w:rsid w:val="00347B69"/>
    <w:rsid w:val="003B797D"/>
    <w:rsid w:val="005057D9"/>
    <w:rsid w:val="00624FFC"/>
    <w:rsid w:val="00692BCA"/>
    <w:rsid w:val="007E66F9"/>
    <w:rsid w:val="00906825"/>
    <w:rsid w:val="009E48A3"/>
    <w:rsid w:val="00AC7DA0"/>
    <w:rsid w:val="00B12A7B"/>
    <w:rsid w:val="00C05C7A"/>
    <w:rsid w:val="00CC4300"/>
    <w:rsid w:val="00D36E96"/>
    <w:rsid w:val="00DC37BD"/>
    <w:rsid w:val="00E45BAB"/>
    <w:rsid w:val="00FE6FF9"/>
    <w:rsid w:val="24505B4E"/>
    <w:rsid w:val="2AE16440"/>
    <w:rsid w:val="36AE173E"/>
    <w:rsid w:val="5B6A8EE8"/>
    <w:rsid w:val="7DD0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F9E5E"/>
  <w15:chartTrackingRefBased/>
  <w15:docId w15:val="{EA5A9C43-E02E-47BC-8E54-4B30EB7B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B797D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aliases w:val="b1,Colorful List - Accent 11,Number_1,F5 List Paragraph,Indent Paragraph,Citation List,CA bullets,Dot pt,List Paragraph1,No Spacing1,List Paragraph Char Char Char,Indicator Text,Numbered Para 1,Bullet Points,Párrafo de lista,MAIN CONTENT"/>
    <w:basedOn w:val="Normal"/>
    <w:link w:val="ListParagraphChar"/>
    <w:uiPriority w:val="34"/>
    <w:qFormat/>
    <w:rsid w:val="003B797D"/>
    <w:pPr>
      <w:ind w:left="720"/>
      <w:contextualSpacing/>
    </w:pPr>
    <w:rPr>
      <w:rFonts w:eastAsiaTheme="minorHAnsi"/>
    </w:rPr>
  </w:style>
  <w:style w:type="character" w:styleId="ListParagraphChar" w:customStyle="1">
    <w:name w:val="List Paragraph Char"/>
    <w:aliases w:val="b1 Char,Colorful List - Accent 11 Char,Number_1 Char,F5 List Paragraph Char,Indent Paragraph Char,Citation List Char,CA bullets Char,Dot pt Char,List Paragraph1 Char,No Spacing1 Char,List Paragraph Char Char Char Char"/>
    <w:link w:val="ListParagraph"/>
    <w:uiPriority w:val="34"/>
    <w:qFormat/>
    <w:rsid w:val="003B797D"/>
    <w:rPr>
      <w:rFonts w:ascii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B797D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2A7B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12A7B"/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12A7B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12A7B"/>
    <w:rPr>
      <w:rFonts w:ascii="Times New Roman" w:hAnsi="Times New Roman"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0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onel Sakyi</dc:creator>
  <keywords/>
  <dc:description/>
  <lastModifiedBy>Lionel Sakyi</lastModifiedBy>
  <revision>16</revision>
  <dcterms:created xsi:type="dcterms:W3CDTF">2023-07-18T02:18:00.0000000Z</dcterms:created>
  <dcterms:modified xsi:type="dcterms:W3CDTF">2024-06-30T16:52:12.8447995Z</dcterms:modified>
</coreProperties>
</file>